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S1.</w:t>
      </w:r>
      <w:r>
        <w:rPr>
          <w:lang w:val="en-GB"/>
        </w:rPr>
        <w:t xml:space="preserve"> Overview of the shrew collection.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 1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ro</w:t>
            </w:r>
            <w:r>
              <w:rPr>
                <w:i/>
              </w:rPr>
              <w:t>cidura russul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6.468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Hohendodeleben (SA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°06'11.30"N, 11°31'32.83"O, 114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09.0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r 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 xml:space="preserve">10.70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Umpferstedt (TH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°58'36.86"N, 11°24'24.69"O, 273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 26.10.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ar 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7.71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hendodeleben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2°06'11.30"N, 11°31'32.83"O, 114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 02.11.05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l 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 xml:space="preserve">7.970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v. 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 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1.284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d Berka (TH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0°54'00.73"N, 11°17'06.34"O, 26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Dec. 05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426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hendodeleben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2°06'11.30"N, 11°31'32.83"O, 114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Oct. 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.908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rn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4'03.05"N, 12°13'02.62"O, 73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2.02.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6.186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07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 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lpin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259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terperlhof, Katharinaberg (ST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6°40'22.39"N, 10°56'55.47"O, 109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0.07.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1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7.890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oßlau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.08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1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7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10.778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Nossen (S</w:t>
            </w:r>
            <w:r>
              <w:rPr>
                <w:lang w:val="en-GB"/>
              </w:rPr>
              <w:t>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51°03'15.48"N, 13°18'37.90"O, 21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08.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383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3.10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85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5.10.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 1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639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leberoda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06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4.126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d Bibra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2'N, 11°35'O, 15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09.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6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.312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d Bibra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2'N, 11°35'O, 150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09.0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  <w:r>
        <w:rPr/>
        <w:t xml:space="preserve"> 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7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247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Oct. 200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/+/+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953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Nov. 20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1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.287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Nov. 2006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/-/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2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0.790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Dec. 20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2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.097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8.35"N, 11°59'44.98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19.01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2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.587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reyburg/Unstrut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2'31.25"N, 11°46'17.54"O, 107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4.01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2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11.9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2'N, 11°46'O, 107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8.01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l 2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 xml:space="preserve">11.66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2'N, 11°46'O, 107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/>
              <w:t>11.01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 2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9.687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2'N, 11°46'O, 107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3.01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l 2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 xml:space="preserve">11.027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2'N, 11°46'O, 107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/>
              <w:t>14.01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 2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9.04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2'N, 11°46'O, 107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4.01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l 2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/>
              <w:t xml:space="preserve">9.47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1.03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 2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7.75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25.05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3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1.77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4.07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3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6.61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Aug. 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2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6.362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ug. 20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  <w:r>
        <w:rPr/>
        <w:t xml:space="preserve"> 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33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0.551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19.09.20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84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9.09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150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19.09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/-/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3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1.979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9.09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6.555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14.10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51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Oct. 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3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691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üterglück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Oct. 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4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.113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leberoda 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6.06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4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158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leberoda 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16.06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 4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0.327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leberoda 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7.06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 4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3.229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leberoda 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20.06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 4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minut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.40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ücheln-Biendorf, Feldmark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18'N, 11°49'"O, 16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9.07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4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8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8.118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12.07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4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5.</w:t>
            </w:r>
            <w:r>
              <w:rPr>
                <w:lang w:val="en-GB"/>
              </w:rPr>
              <w:t xml:space="preserve">90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yburg, Eckstädter Gärten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</w:rPr>
              <w:t>51°12'41.63"N, 11°46'02.19"O, 104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5.07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4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7.010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31.07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48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10.319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ücheln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5'21.97"N, 11°51'20.82"O, 131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18.07.20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49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8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3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9.167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14'N, 11°48'O, 202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17.08.20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10.83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17.10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9.301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20.10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10.558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20.10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791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v. 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04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v. 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+/+/+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53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v. 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18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.12.20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543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ornau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4'02.19"N, 12°13'04.49"O, 75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4.01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73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7.13"N, 11°59'48.09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.01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5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.22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Moritzer Mühle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2°00'14.20"N, 12°01'42.92"O, 77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.01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6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84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02.60"N, 11°59'38.77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.01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6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0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196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Meinsdorf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4'26.12"N, 12°15'19.30"O, 66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.04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6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75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Buhlendorf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2°01'53.42"N, 12°01'52.89"O, 87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7.05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6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3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844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Freyburg/Unstrut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5.12.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64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7.739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29.12.20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/+/+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  <w:r>
        <w:rPr/>
        <w:t xml:space="preserve"> 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65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9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8.585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Braunsbedr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7'N, 11°53'O, 130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.04.20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6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6.57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Sorge/Har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41'N, 10°42'O, 51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.06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6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.869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Sorge/Har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41'N, 10°42'O, 51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.06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6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9.917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ßlau (S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06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 6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.724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d Berka (TH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50°54'00.73"N, 11°17'06.34"O, 26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ug. 2007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7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.61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Wittingen (LS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.09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7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405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Roßlau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8.11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.79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.11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624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.11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31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2.12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349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3.01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.33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4.01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7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8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098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Roßlau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9.04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/+/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7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.39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ßlau (SA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°53'08.19"N, 12°14'08.58"O, 70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8.04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/+/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7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9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6.902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Schleberoda 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3.02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0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10.699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3.02.20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</w:tbl>
    <w:p>
      <w:pPr>
        <w:sectPr>
          <w:type w:val="continuous"/>
          <w:pgSz w:orient="landscape" w:w="16838" w:h="11906"/>
          <w:pgMar w:left="1134" w:right="1418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  <w:r>
        <w:rPr/>
        <w:t xml:space="preserve"> 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1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3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6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9.521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3.02.20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10.279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3.02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9.386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N, 11°48'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3.02.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9.11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, Ehrenberge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.09.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.18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Schleberoda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4'19.97"N, 11°48'08.39"O, 202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m 8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minut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.74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7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.9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8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.26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8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0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358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9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89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reyburg/Unstrut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N, 11°46'O, 139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9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1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36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d Berka, Arbelsberg (TH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°53'N, 11°16'O, 35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.05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9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22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/>
              <w:t>Güterglück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9'19.28"N, 11°59'44.82"O, 71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.08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9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4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1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.975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Meinsdorf (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54'11.52"N, 12°15'11.10"O, 71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.08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 9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9.429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Leitzkau 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03'N, 11°57'O, 107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.09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9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3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8.461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Meinsdorf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54'26.12"N, 12°15'19.30"O, 66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1.11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96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8.774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Wittingen (LS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.01.200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sectPr>
          <w:type w:val="continuous"/>
          <w:pgSz w:orient="landscape" w:w="16838" w:h="11906"/>
          <w:pgMar w:left="1134" w:right="1418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Supplementary Table S1 (continued).</w:t>
      </w:r>
      <w:r>
        <w:rPr>
          <w:lang w:val="en-GB"/>
        </w:rPr>
        <w:t xml:space="preserve"> Overview of the shrew collection.</w:t>
      </w:r>
      <w:r>
        <w:rPr/>
        <w:t xml:space="preserve"> 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2319"/>
        <w:gridCol w:w="961"/>
        <w:gridCol w:w="962"/>
        <w:gridCol w:w="962"/>
        <w:gridCol w:w="1185"/>
        <w:gridCol w:w="4253"/>
        <w:gridCol w:w="1758"/>
        <w:gridCol w:w="1077"/>
      </w:tblGrid>
      <w:tr>
        <w:trPr/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e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.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 in c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collection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D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 +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il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97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7.909 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Wittingen (LS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.04.200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9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88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Wittingen (LS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.06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99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7.908 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Wittingen (LS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5.08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10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10.750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Wittingen (LS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2°43'36.19"N, 10°43'56.60"O, 84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5.08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101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.493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Roßlau (SA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53'08.19"N, 12°14'08.58"O, 70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2.08.2010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 102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leucod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6.324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einsdorf Garten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54'26.12"N, 12°15'19.30"O, 66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.10.20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ar103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arane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8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6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.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.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Weischüt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15.13"N, 11°42'28.30"O, 116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4.04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10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.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Weischüt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15.13"N, 11°42'28.30"O, 116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2.09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m105</w:t>
            </w:r>
          </w:p>
        </w:tc>
        <w:tc>
          <w:tcPr>
            <w:tcW w:w="2319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minutus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9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5</w:t>
            </w:r>
          </w:p>
        </w:tc>
        <w:tc>
          <w:tcPr>
            <w:tcW w:w="962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.0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val="it-IT"/>
              </w:rPr>
              <w:t>Weischüt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15.13"N, 11°42'28.30"O, 116 m</w:t>
            </w:r>
          </w:p>
        </w:tc>
        <w:tc>
          <w:tcPr>
            <w:tcW w:w="1758" w:type="dxa"/>
            <w:tcBorders/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.08.200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m106</w:t>
            </w:r>
          </w:p>
        </w:tc>
        <w:tc>
          <w:tcPr>
            <w:tcW w:w="2319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orex minutus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.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Weischütz (S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sz w:val="16"/>
                <w:szCs w:val="16"/>
              </w:rPr>
              <w:t>51°13'15.13"N, 11°42'28.30"O, 116 m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.09.20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 107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rocidura russul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.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.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.0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>Schleberoda (SA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°14'20.08"N, 11°48'06.01"O, 203 m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5.12.201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sectPr>
          <w:type w:val="continuous"/>
          <w:pgSz w:orient="landscape" w:w="16838" w:h="11906"/>
          <w:pgMar w:left="1134" w:right="1418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sz w:val="18"/>
          <w:szCs w:val="18"/>
          <w:lang w:val="en-GB"/>
        </w:rPr>
        <w:t xml:space="preserve">TH, Thuringia; S, Saxony; SA, Saxony-Anhalt; ST, South Tyrol; LS, Lower Saxony;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for better differentiation between letters and numbers upper cases were used in the paper;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NA/antigen/genome (integration of nucleoprotein); -, negative; +, positive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continuous"/>
      <w:pgSz w:orient="landscape" w:w="16838" w:h="11906"/>
      <w:pgMar w:left="1134" w:right="1418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sz w:val="18"/>
        <w:szCs w:val="18"/>
        <w:lang w:val="en-US"/>
      </w:rPr>
      <w:t xml:space="preserve">Dürrwald R, Kolodziejek J, Weissenböck H, Nowotny N. The bicolored white-toothed shrew </w:t>
    </w:r>
    <w:r>
      <w:rPr>
        <w:i/>
        <w:sz w:val="18"/>
        <w:szCs w:val="18"/>
        <w:lang w:val="en-US"/>
      </w:rPr>
      <w:t>Crocidura leucodon</w:t>
    </w:r>
    <w:r>
      <w:rPr>
        <w:sz w:val="18"/>
        <w:szCs w:val="18"/>
        <w:lang w:val="en-US"/>
      </w:rPr>
      <w:t xml:space="preserve"> (HERMANN 1780) is an indigenous host of mammalian Borna disease virus</w:t>
    </w:r>
    <w:r>
      <w:rPr>
        <w:lang w:val="en-US"/>
      </w:rPr>
      <w:t xml:space="preserve">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  <w:strike w:val="false"/>
      <w:dstrike w:val="false"/>
      <w:sz w:val="24"/>
      <w:u w:val="none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rFonts w:ascii="Arial" w:hAnsi="Arial" w:cs="Arial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5:27:00Z</dcterms:created>
  <dc:creator>duerrwald</dc:creator>
  <dc:description/>
  <dc:language>en-US</dc:language>
  <cp:lastModifiedBy>Dürrwald, Dr. Ralf</cp:lastModifiedBy>
  <cp:lastPrinted>2014-01-13T15:20:00Z</cp:lastPrinted>
  <dcterms:modified xsi:type="dcterms:W3CDTF">2014-03-11T15:27:00Z</dcterms:modified>
  <cp:revision>2</cp:revision>
  <dc:subject/>
  <dc:title>{{}}</dc:title>
</cp:coreProperties>
</file>